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557A2" w14:textId="61ADBABE" w:rsidR="00231792" w:rsidRPr="00276BCD" w:rsidRDefault="00FA1FC2" w:rsidP="00FA1FC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76BCD">
        <w:rPr>
          <w:rFonts w:ascii="Times New Roman" w:hAnsi="Times New Roman" w:cs="Times New Roman"/>
          <w:b/>
          <w:bCs/>
          <w:sz w:val="32"/>
          <w:szCs w:val="32"/>
          <w:lang w:val="en-US"/>
        </w:rPr>
        <w:t>Interview topic guide</w:t>
      </w:r>
    </w:p>
    <w:p w14:paraId="55100437" w14:textId="77777777" w:rsidR="00FA1FC2" w:rsidRPr="00276BCD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456D07" w14:textId="5147D3B6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1:</w:t>
      </w:r>
      <w:r w:rsidRPr="00FA1FC2">
        <w:rPr>
          <w:rFonts w:ascii="Times New Roman" w:hAnsi="Times New Roman" w:cs="Times New Roman"/>
          <w:sz w:val="24"/>
          <w:szCs w:val="24"/>
          <w:lang w:val="en-US"/>
        </w:rPr>
        <w:t xml:space="preserve"> How safe do you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nk care is in your OR? </w:t>
      </w:r>
    </w:p>
    <w:p w14:paraId="4B91D2F2" w14:textId="76A5EC5A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w often AEs occur in your OR? And what do you believe are the causes?</w:t>
      </w:r>
    </w:p>
    <w:p w14:paraId="56692172" w14:textId="3860FC8A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 you notice that something care-related is wrong, do you feel free to share your concerns?</w:t>
      </w:r>
      <w:r w:rsidR="00276BCD">
        <w:rPr>
          <w:rFonts w:ascii="Times New Roman" w:hAnsi="Times New Roman" w:cs="Times New Roman"/>
          <w:sz w:val="24"/>
          <w:szCs w:val="24"/>
          <w:lang w:val="en-US"/>
        </w:rPr>
        <w:t xml:space="preserve"> Why?</w:t>
      </w:r>
    </w:p>
    <w:p w14:paraId="07576C08" w14:textId="52798AAE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4</w:t>
      </w:r>
      <w:r>
        <w:rPr>
          <w:rFonts w:ascii="Times New Roman" w:hAnsi="Times New Roman" w:cs="Times New Roman"/>
          <w:sz w:val="24"/>
          <w:szCs w:val="24"/>
          <w:lang w:val="en-US"/>
        </w:rPr>
        <w:t>: In your OR, how people who report errors are treated?</w:t>
      </w:r>
      <w:r w:rsidR="00276BCD">
        <w:rPr>
          <w:rFonts w:ascii="Times New Roman" w:hAnsi="Times New Roman" w:cs="Times New Roman"/>
          <w:sz w:val="24"/>
          <w:szCs w:val="24"/>
          <w:lang w:val="en-US"/>
        </w:rPr>
        <w:t xml:space="preserve"> And why?</w:t>
      </w:r>
    </w:p>
    <w:p w14:paraId="08E8DDC7" w14:textId="0C4B1D2C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do you think of teamwork in your OR?</w:t>
      </w:r>
    </w:p>
    <w:p w14:paraId="475659DF" w14:textId="077C9017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6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do you think about the workload in your OR?</w:t>
      </w:r>
    </w:p>
    <w:p w14:paraId="50B07588" w14:textId="4A046628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do you think about hospital management?</w:t>
      </w:r>
    </w:p>
    <w:p w14:paraId="25CFF163" w14:textId="461C7674" w:rsid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1FC2">
        <w:rPr>
          <w:rFonts w:ascii="Times New Roman" w:hAnsi="Times New Roman" w:cs="Times New Roman"/>
          <w:b/>
          <w:bCs/>
          <w:sz w:val="24"/>
          <w:szCs w:val="24"/>
          <w:lang w:val="en-US"/>
        </w:rPr>
        <w:t>Q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do you suggest to improve patient safety in your OR?</w:t>
      </w:r>
    </w:p>
    <w:p w14:paraId="4F91F22F" w14:textId="77777777" w:rsidR="00FA1FC2" w:rsidRPr="00FA1FC2" w:rsidRDefault="00FA1FC2" w:rsidP="00FA1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1FC2" w:rsidRPr="00FA1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54"/>
    <w:rsid w:val="00231792"/>
    <w:rsid w:val="00276BCD"/>
    <w:rsid w:val="003D35A1"/>
    <w:rsid w:val="009E1A54"/>
    <w:rsid w:val="00FA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6357D"/>
  <w15:chartTrackingRefBased/>
  <w15:docId w15:val="{23278C57-67EC-43CF-949D-A9A4522A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m Aouicha</dc:creator>
  <cp:keywords/>
  <dc:description/>
  <cp:lastModifiedBy>Wiem Aouicha</cp:lastModifiedBy>
  <cp:revision>5</cp:revision>
  <dcterms:created xsi:type="dcterms:W3CDTF">2021-05-26T13:31:00Z</dcterms:created>
  <dcterms:modified xsi:type="dcterms:W3CDTF">2021-06-08T14:28:00Z</dcterms:modified>
</cp:coreProperties>
</file>